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09CF2" w14:textId="4069E54B" w:rsidR="002563BC" w:rsidRPr="008E62EA" w:rsidRDefault="00570E59" w:rsidP="008E62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color w:val="000000"/>
          <w:sz w:val="32"/>
          <w:szCs w:val="32"/>
        </w:rPr>
      </w:pPr>
      <w:r>
        <w:rPr>
          <w:b/>
          <w:color w:val="000000"/>
          <w:sz w:val="36"/>
          <w:szCs w:val="36"/>
        </w:rPr>
        <w:t xml:space="preserve">S2. </w:t>
      </w:r>
      <w:r>
        <w:rPr>
          <w:b/>
          <w:color w:val="000000"/>
          <w:sz w:val="32"/>
          <w:szCs w:val="32"/>
        </w:rPr>
        <w:t>Results for self-objectification (OBCS) and gender beliefs (ASI, AMI)</w:t>
      </w:r>
    </w:p>
    <w:p w14:paraId="2DBD5916" w14:textId="398E3B46" w:rsidR="002563BC" w:rsidRPr="008E62EA" w:rsidRDefault="00570E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elf-Objectification (OBCS)</w:t>
      </w:r>
    </w:p>
    <w:p w14:paraId="540F7835" w14:textId="77777777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i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able 1. </w:t>
      </w:r>
      <w:r>
        <w:rPr>
          <w:i/>
          <w:color w:val="000000"/>
          <w:sz w:val="24"/>
          <w:szCs w:val="24"/>
        </w:rPr>
        <w:t xml:space="preserve">Descriptive analyses and correlations between subscales of OBCS, and test of the differences between female and male participants. </w:t>
      </w:r>
    </w:p>
    <w:tbl>
      <w:tblPr>
        <w:tblStyle w:val="af0"/>
        <w:tblW w:w="1074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40"/>
        <w:gridCol w:w="780"/>
        <w:gridCol w:w="680"/>
        <w:gridCol w:w="700"/>
        <w:gridCol w:w="760"/>
        <w:gridCol w:w="700"/>
        <w:gridCol w:w="700"/>
        <w:gridCol w:w="960"/>
        <w:gridCol w:w="720"/>
        <w:gridCol w:w="560"/>
        <w:gridCol w:w="260"/>
        <w:gridCol w:w="440"/>
        <w:gridCol w:w="480"/>
        <w:gridCol w:w="280"/>
        <w:gridCol w:w="700"/>
        <w:gridCol w:w="780"/>
      </w:tblGrid>
      <w:tr w:rsidR="002563BC" w14:paraId="63C0AD8C" w14:textId="77777777">
        <w:trPr>
          <w:trHeight w:val="600"/>
          <w:jc w:val="center"/>
        </w:trPr>
        <w:tc>
          <w:tcPr>
            <w:tcW w:w="12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083739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DF5C4E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ale</w:t>
            </w:r>
          </w:p>
        </w:tc>
        <w:tc>
          <w:tcPr>
            <w:tcW w:w="6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89112D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</w:p>
        </w:tc>
        <w:tc>
          <w:tcPr>
            <w:tcW w:w="7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08B977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7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63FA62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7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22D4DBF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7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B06568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  <w:tc>
          <w:tcPr>
            <w:tcW w:w="224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D31AEA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rrelations and reliabilities</w:t>
            </w:r>
            <w:r>
              <w:rPr>
                <w:color w:val="000000"/>
              </w:rPr>
              <w:br/>
              <w:t>(reliabilities on the main diagonal)</w:t>
            </w:r>
          </w:p>
        </w:tc>
        <w:tc>
          <w:tcPr>
            <w:tcW w:w="1460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605954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emale </w:t>
            </w:r>
            <w:r>
              <w:rPr>
                <w:color w:val="000000"/>
              </w:rPr>
              <w:br/>
              <w:t>participants</w:t>
            </w:r>
          </w:p>
        </w:tc>
        <w:tc>
          <w:tcPr>
            <w:tcW w:w="148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F3BC9F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le participants</w:t>
            </w:r>
          </w:p>
        </w:tc>
      </w:tr>
      <w:tr w:rsidR="002563BC" w14:paraId="05D1F61F" w14:textId="77777777">
        <w:trPr>
          <w:trHeight w:val="380"/>
          <w:jc w:val="center"/>
        </w:trPr>
        <w:tc>
          <w:tcPr>
            <w:tcW w:w="1240" w:type="dxa"/>
            <w:tcBorders>
              <w:top w:val="single" w:sz="4" w:space="0" w:color="000000"/>
            </w:tcBorders>
          </w:tcPr>
          <w:p w14:paraId="71CECE5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25CFC55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000000"/>
            </w:tcBorders>
          </w:tcPr>
          <w:p w14:paraId="2ED16DE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3371D03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000000"/>
            </w:tcBorders>
          </w:tcPr>
          <w:p w14:paraId="304EC38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58AECB5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44BB60C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7DB26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V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30EA2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HS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4063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BED48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EC1E8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AFE1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</w:tr>
      <w:tr w:rsidR="002563BC" w14:paraId="4620BE7C" w14:textId="77777777">
        <w:trPr>
          <w:trHeight w:val="60"/>
          <w:jc w:val="center"/>
        </w:trPr>
        <w:tc>
          <w:tcPr>
            <w:tcW w:w="1240" w:type="dxa"/>
          </w:tcPr>
          <w:p w14:paraId="62DBC73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2476A5E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</w:tcPr>
          <w:p w14:paraId="76C6903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3A9761E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60" w:type="dxa"/>
          </w:tcPr>
          <w:p w14:paraId="5C939F2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264E6D6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29C792A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685318F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</w:tcPr>
          <w:p w14:paraId="56F2A4C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</w:tcPr>
          <w:p w14:paraId="35A97F8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</w:tcPr>
          <w:p w14:paraId="428F22B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0833557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4629CA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</w:p>
        </w:tc>
      </w:tr>
      <w:tr w:rsidR="002563BC" w14:paraId="73DCE29F" w14:textId="77777777">
        <w:trPr>
          <w:jc w:val="center"/>
        </w:trPr>
        <w:tc>
          <w:tcPr>
            <w:tcW w:w="1240" w:type="dxa"/>
          </w:tcPr>
          <w:p w14:paraId="713872A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1</w:t>
            </w:r>
          </w:p>
        </w:tc>
        <w:tc>
          <w:tcPr>
            <w:tcW w:w="780" w:type="dxa"/>
          </w:tcPr>
          <w:p w14:paraId="1D92BE0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V</w:t>
            </w:r>
          </w:p>
        </w:tc>
        <w:tc>
          <w:tcPr>
            <w:tcW w:w="680" w:type="dxa"/>
          </w:tcPr>
          <w:p w14:paraId="2190816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00" w:type="dxa"/>
          </w:tcPr>
          <w:p w14:paraId="3FC075F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760" w:type="dxa"/>
          </w:tcPr>
          <w:p w14:paraId="5579D3F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3</w:t>
            </w:r>
          </w:p>
        </w:tc>
        <w:tc>
          <w:tcPr>
            <w:tcW w:w="700" w:type="dxa"/>
          </w:tcPr>
          <w:p w14:paraId="3DC507F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700" w:type="dxa"/>
          </w:tcPr>
          <w:p w14:paraId="4ACF5DC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60" w:type="dxa"/>
          </w:tcPr>
          <w:p w14:paraId="104D8D5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</w:tcPr>
          <w:p w14:paraId="0A33E14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0355394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5</w:t>
            </w:r>
          </w:p>
        </w:tc>
        <w:tc>
          <w:tcPr>
            <w:tcW w:w="760" w:type="dxa"/>
            <w:gridSpan w:val="2"/>
          </w:tcPr>
          <w:p w14:paraId="778246C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700" w:type="dxa"/>
          </w:tcPr>
          <w:p w14:paraId="5BE159A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780" w:type="dxa"/>
          </w:tcPr>
          <w:p w14:paraId="6F38DF5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 w:rsidR="002563BC" w14:paraId="56897E61" w14:textId="77777777">
        <w:trPr>
          <w:jc w:val="center"/>
        </w:trPr>
        <w:tc>
          <w:tcPr>
            <w:tcW w:w="1240" w:type="dxa"/>
          </w:tcPr>
          <w:p w14:paraId="7BEEDBA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156E8E0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H</w:t>
            </w:r>
          </w:p>
        </w:tc>
        <w:tc>
          <w:tcPr>
            <w:tcW w:w="680" w:type="dxa"/>
          </w:tcPr>
          <w:p w14:paraId="4D4BB16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00" w:type="dxa"/>
          </w:tcPr>
          <w:p w14:paraId="6BE2B1B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60" w:type="dxa"/>
          </w:tcPr>
          <w:p w14:paraId="72C86A6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700" w:type="dxa"/>
          </w:tcPr>
          <w:p w14:paraId="0DA7092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34</w:t>
            </w:r>
          </w:p>
        </w:tc>
        <w:tc>
          <w:tcPr>
            <w:tcW w:w="700" w:type="dxa"/>
          </w:tcPr>
          <w:p w14:paraId="5C16C9E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60" w:type="dxa"/>
          </w:tcPr>
          <w:p w14:paraId="714C674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.60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280" w:type="dxa"/>
            <w:gridSpan w:val="2"/>
          </w:tcPr>
          <w:p w14:paraId="1B21F54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00CB04A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760" w:type="dxa"/>
            <w:gridSpan w:val="2"/>
          </w:tcPr>
          <w:p w14:paraId="077E311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700" w:type="dxa"/>
          </w:tcPr>
          <w:p w14:paraId="0F2D2E1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780" w:type="dxa"/>
          </w:tcPr>
          <w:p w14:paraId="534D462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2563BC" w14:paraId="40CBA31C" w14:textId="77777777">
        <w:trPr>
          <w:jc w:val="center"/>
        </w:trPr>
        <w:tc>
          <w:tcPr>
            <w:tcW w:w="1240" w:type="dxa"/>
          </w:tcPr>
          <w:p w14:paraId="73C22B8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7B0D91A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B</w:t>
            </w:r>
          </w:p>
        </w:tc>
        <w:tc>
          <w:tcPr>
            <w:tcW w:w="680" w:type="dxa"/>
          </w:tcPr>
          <w:p w14:paraId="529A380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700" w:type="dxa"/>
          </w:tcPr>
          <w:p w14:paraId="0164DFA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760" w:type="dxa"/>
          </w:tcPr>
          <w:p w14:paraId="15E3F0F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700" w:type="dxa"/>
          </w:tcPr>
          <w:p w14:paraId="64A0068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700" w:type="dxa"/>
          </w:tcPr>
          <w:p w14:paraId="6A27435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60" w:type="dxa"/>
          </w:tcPr>
          <w:p w14:paraId="7F5058E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.15</w:t>
            </w:r>
          </w:p>
        </w:tc>
        <w:tc>
          <w:tcPr>
            <w:tcW w:w="1280" w:type="dxa"/>
            <w:gridSpan w:val="2"/>
          </w:tcPr>
          <w:p w14:paraId="486F2AA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.00</w:t>
            </w:r>
          </w:p>
        </w:tc>
        <w:tc>
          <w:tcPr>
            <w:tcW w:w="700" w:type="dxa"/>
            <w:gridSpan w:val="2"/>
          </w:tcPr>
          <w:p w14:paraId="6BC4EE7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760" w:type="dxa"/>
            <w:gridSpan w:val="2"/>
          </w:tcPr>
          <w:p w14:paraId="7CFD06D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700" w:type="dxa"/>
          </w:tcPr>
          <w:p w14:paraId="11FD895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780" w:type="dxa"/>
          </w:tcPr>
          <w:p w14:paraId="468A402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2563BC" w14:paraId="65E001AC" w14:textId="77777777">
        <w:trPr>
          <w:jc w:val="center"/>
        </w:trPr>
        <w:tc>
          <w:tcPr>
            <w:tcW w:w="1240" w:type="dxa"/>
          </w:tcPr>
          <w:p w14:paraId="5F3D309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497D7B9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</w:tcPr>
          <w:p w14:paraId="6DFAA02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42DDD0C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60" w:type="dxa"/>
          </w:tcPr>
          <w:p w14:paraId="529F448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4314A78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0A6C315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</w:tcPr>
          <w:p w14:paraId="73AD0EF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</w:tcPr>
          <w:p w14:paraId="51244DC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78C8DE1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60" w:type="dxa"/>
            <w:gridSpan w:val="2"/>
          </w:tcPr>
          <w:p w14:paraId="4CFC78B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</w:tcPr>
          <w:p w14:paraId="0CB0ABA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80" w:type="dxa"/>
          </w:tcPr>
          <w:p w14:paraId="70B4DF1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563BC" w14:paraId="50D7F33E" w14:textId="77777777">
        <w:trPr>
          <w:jc w:val="center"/>
        </w:trPr>
        <w:tc>
          <w:tcPr>
            <w:tcW w:w="1240" w:type="dxa"/>
          </w:tcPr>
          <w:p w14:paraId="5DAD0ED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2a</w:t>
            </w:r>
          </w:p>
        </w:tc>
        <w:tc>
          <w:tcPr>
            <w:tcW w:w="780" w:type="dxa"/>
          </w:tcPr>
          <w:p w14:paraId="531FCC9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V</w:t>
            </w:r>
          </w:p>
        </w:tc>
        <w:tc>
          <w:tcPr>
            <w:tcW w:w="680" w:type="dxa"/>
          </w:tcPr>
          <w:p w14:paraId="05F7847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00" w:type="dxa"/>
          </w:tcPr>
          <w:p w14:paraId="03A155A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760" w:type="dxa"/>
          </w:tcPr>
          <w:p w14:paraId="5F6060C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  <w:tc>
          <w:tcPr>
            <w:tcW w:w="700" w:type="dxa"/>
          </w:tcPr>
          <w:p w14:paraId="0F6E96F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700" w:type="dxa"/>
          </w:tcPr>
          <w:p w14:paraId="20A1D97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960" w:type="dxa"/>
          </w:tcPr>
          <w:p w14:paraId="7C21A23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</w:tcPr>
          <w:p w14:paraId="31592A5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44B9358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760" w:type="dxa"/>
            <w:gridSpan w:val="2"/>
          </w:tcPr>
          <w:p w14:paraId="1047363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00" w:type="dxa"/>
          </w:tcPr>
          <w:p w14:paraId="16F6A77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780" w:type="dxa"/>
          </w:tcPr>
          <w:p w14:paraId="0F83DD9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 w:rsidR="002563BC" w14:paraId="38E46359" w14:textId="77777777">
        <w:trPr>
          <w:jc w:val="center"/>
        </w:trPr>
        <w:tc>
          <w:tcPr>
            <w:tcW w:w="1240" w:type="dxa"/>
          </w:tcPr>
          <w:p w14:paraId="079B7D2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731BE1C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H</w:t>
            </w:r>
          </w:p>
        </w:tc>
        <w:tc>
          <w:tcPr>
            <w:tcW w:w="680" w:type="dxa"/>
          </w:tcPr>
          <w:p w14:paraId="0FB289F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00" w:type="dxa"/>
          </w:tcPr>
          <w:p w14:paraId="4F643C9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60" w:type="dxa"/>
          </w:tcPr>
          <w:p w14:paraId="537682D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</w:tc>
        <w:tc>
          <w:tcPr>
            <w:tcW w:w="700" w:type="dxa"/>
          </w:tcPr>
          <w:p w14:paraId="04856AB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700" w:type="dxa"/>
          </w:tcPr>
          <w:p w14:paraId="0D5B995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60" w:type="dxa"/>
          </w:tcPr>
          <w:p w14:paraId="0E16748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.56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280" w:type="dxa"/>
            <w:gridSpan w:val="2"/>
          </w:tcPr>
          <w:p w14:paraId="0E8205D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2D25C61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760" w:type="dxa"/>
            <w:gridSpan w:val="2"/>
          </w:tcPr>
          <w:p w14:paraId="1D2C5B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700" w:type="dxa"/>
          </w:tcPr>
          <w:p w14:paraId="49B6C29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780" w:type="dxa"/>
          </w:tcPr>
          <w:p w14:paraId="0353976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 w:rsidR="002563BC" w14:paraId="606372FB" w14:textId="77777777">
        <w:trPr>
          <w:jc w:val="center"/>
        </w:trPr>
        <w:tc>
          <w:tcPr>
            <w:tcW w:w="1240" w:type="dxa"/>
          </w:tcPr>
          <w:p w14:paraId="2CC41CC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7A901DA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B</w:t>
            </w:r>
          </w:p>
        </w:tc>
        <w:tc>
          <w:tcPr>
            <w:tcW w:w="680" w:type="dxa"/>
          </w:tcPr>
          <w:p w14:paraId="05CDC3E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00" w:type="dxa"/>
          </w:tcPr>
          <w:p w14:paraId="41E1CFC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760" w:type="dxa"/>
          </w:tcPr>
          <w:p w14:paraId="0EED1B7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00</w:t>
            </w:r>
          </w:p>
        </w:tc>
        <w:tc>
          <w:tcPr>
            <w:tcW w:w="700" w:type="dxa"/>
          </w:tcPr>
          <w:p w14:paraId="3942E4E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700" w:type="dxa"/>
          </w:tcPr>
          <w:p w14:paraId="5654D28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60" w:type="dxa"/>
          </w:tcPr>
          <w:p w14:paraId="0F1E5A7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.12</w:t>
            </w:r>
          </w:p>
        </w:tc>
        <w:tc>
          <w:tcPr>
            <w:tcW w:w="1280" w:type="dxa"/>
            <w:gridSpan w:val="2"/>
          </w:tcPr>
          <w:p w14:paraId="1A82638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.04</w:t>
            </w:r>
          </w:p>
        </w:tc>
        <w:tc>
          <w:tcPr>
            <w:tcW w:w="700" w:type="dxa"/>
            <w:gridSpan w:val="2"/>
          </w:tcPr>
          <w:p w14:paraId="172FE32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91</w:t>
            </w:r>
          </w:p>
        </w:tc>
        <w:tc>
          <w:tcPr>
            <w:tcW w:w="760" w:type="dxa"/>
            <w:gridSpan w:val="2"/>
          </w:tcPr>
          <w:p w14:paraId="232AAEE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700" w:type="dxa"/>
          </w:tcPr>
          <w:p w14:paraId="3784BC4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780" w:type="dxa"/>
          </w:tcPr>
          <w:p w14:paraId="7A38640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2563BC" w14:paraId="24E2FFFD" w14:textId="77777777">
        <w:trPr>
          <w:jc w:val="center"/>
        </w:trPr>
        <w:tc>
          <w:tcPr>
            <w:tcW w:w="1240" w:type="dxa"/>
          </w:tcPr>
          <w:p w14:paraId="623EF7C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24B54D8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</w:tcPr>
          <w:p w14:paraId="5A6C675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0BC58E5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60" w:type="dxa"/>
          </w:tcPr>
          <w:p w14:paraId="34F32EC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7056231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</w:tcPr>
          <w:p w14:paraId="338E10C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</w:tcPr>
          <w:p w14:paraId="6C26D59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</w:tcPr>
          <w:p w14:paraId="28DD1B9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4578FF0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60" w:type="dxa"/>
            <w:gridSpan w:val="2"/>
          </w:tcPr>
          <w:p w14:paraId="4DDC4A5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</w:tcPr>
          <w:p w14:paraId="171DD30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80" w:type="dxa"/>
          </w:tcPr>
          <w:p w14:paraId="6E35E6C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563BC" w14:paraId="2580BEA1" w14:textId="77777777">
        <w:trPr>
          <w:trHeight w:val="280"/>
          <w:jc w:val="center"/>
        </w:trPr>
        <w:tc>
          <w:tcPr>
            <w:tcW w:w="1240" w:type="dxa"/>
          </w:tcPr>
          <w:p w14:paraId="3383607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2b</w:t>
            </w:r>
          </w:p>
        </w:tc>
        <w:tc>
          <w:tcPr>
            <w:tcW w:w="780" w:type="dxa"/>
          </w:tcPr>
          <w:p w14:paraId="521830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V</w:t>
            </w:r>
          </w:p>
        </w:tc>
        <w:tc>
          <w:tcPr>
            <w:tcW w:w="680" w:type="dxa"/>
          </w:tcPr>
          <w:p w14:paraId="05013AD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00" w:type="dxa"/>
          </w:tcPr>
          <w:p w14:paraId="1B39EC5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60" w:type="dxa"/>
          </w:tcPr>
          <w:p w14:paraId="182BC67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</w:tc>
        <w:tc>
          <w:tcPr>
            <w:tcW w:w="700" w:type="dxa"/>
          </w:tcPr>
          <w:p w14:paraId="6269209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700" w:type="dxa"/>
          </w:tcPr>
          <w:p w14:paraId="7615040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60" w:type="dxa"/>
          </w:tcPr>
          <w:p w14:paraId="1F481D9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1280" w:type="dxa"/>
            <w:gridSpan w:val="2"/>
          </w:tcPr>
          <w:p w14:paraId="2CA4FC2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506A687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760" w:type="dxa"/>
            <w:gridSpan w:val="2"/>
          </w:tcPr>
          <w:p w14:paraId="1D377B1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00" w:type="dxa"/>
          </w:tcPr>
          <w:p w14:paraId="74793E7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780" w:type="dxa"/>
          </w:tcPr>
          <w:p w14:paraId="6A5DA49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  <w:tr w:rsidR="002563BC" w14:paraId="30AAD445" w14:textId="77777777">
        <w:trPr>
          <w:jc w:val="center"/>
        </w:trPr>
        <w:tc>
          <w:tcPr>
            <w:tcW w:w="1240" w:type="dxa"/>
          </w:tcPr>
          <w:p w14:paraId="571DE4A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30DAB7E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SH</w:t>
            </w:r>
          </w:p>
        </w:tc>
        <w:tc>
          <w:tcPr>
            <w:tcW w:w="680" w:type="dxa"/>
          </w:tcPr>
          <w:p w14:paraId="51CE312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00" w:type="dxa"/>
          </w:tcPr>
          <w:p w14:paraId="6E41426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60" w:type="dxa"/>
          </w:tcPr>
          <w:p w14:paraId="589DF01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700" w:type="dxa"/>
          </w:tcPr>
          <w:p w14:paraId="3E11827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700" w:type="dxa"/>
          </w:tcPr>
          <w:p w14:paraId="40C6173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960" w:type="dxa"/>
          </w:tcPr>
          <w:p w14:paraId="0A74B37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.66**</w:t>
            </w:r>
          </w:p>
        </w:tc>
        <w:tc>
          <w:tcPr>
            <w:tcW w:w="1280" w:type="dxa"/>
            <w:gridSpan w:val="2"/>
          </w:tcPr>
          <w:p w14:paraId="3A153E4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5C02510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760" w:type="dxa"/>
            <w:gridSpan w:val="2"/>
          </w:tcPr>
          <w:p w14:paraId="5FEA63D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700" w:type="dxa"/>
          </w:tcPr>
          <w:p w14:paraId="3E04E5B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  <w:tc>
          <w:tcPr>
            <w:tcW w:w="780" w:type="dxa"/>
          </w:tcPr>
          <w:p w14:paraId="5CEDFA5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 w:rsidR="002563BC" w14:paraId="4AB6F956" w14:textId="77777777">
        <w:trPr>
          <w:trHeight w:val="320"/>
          <w:jc w:val="center"/>
        </w:trPr>
        <w:tc>
          <w:tcPr>
            <w:tcW w:w="1240" w:type="dxa"/>
          </w:tcPr>
          <w:p w14:paraId="249E390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</w:tcPr>
          <w:p w14:paraId="64FE92D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B</w:t>
            </w:r>
          </w:p>
        </w:tc>
        <w:tc>
          <w:tcPr>
            <w:tcW w:w="680" w:type="dxa"/>
          </w:tcPr>
          <w:p w14:paraId="15541F0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00" w:type="dxa"/>
          </w:tcPr>
          <w:p w14:paraId="5736BF4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760" w:type="dxa"/>
          </w:tcPr>
          <w:p w14:paraId="6A551D6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700" w:type="dxa"/>
          </w:tcPr>
          <w:p w14:paraId="5E55AFA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90</w:t>
            </w:r>
          </w:p>
        </w:tc>
        <w:tc>
          <w:tcPr>
            <w:tcW w:w="700" w:type="dxa"/>
          </w:tcPr>
          <w:p w14:paraId="183FFB6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60" w:type="dxa"/>
          </w:tcPr>
          <w:p w14:paraId="699C433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.31**</w:t>
            </w:r>
          </w:p>
        </w:tc>
        <w:tc>
          <w:tcPr>
            <w:tcW w:w="1280" w:type="dxa"/>
            <w:gridSpan w:val="2"/>
          </w:tcPr>
          <w:p w14:paraId="2ACB293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-.33**</w:t>
            </w:r>
          </w:p>
        </w:tc>
        <w:tc>
          <w:tcPr>
            <w:tcW w:w="700" w:type="dxa"/>
            <w:gridSpan w:val="2"/>
          </w:tcPr>
          <w:p w14:paraId="4EF8D81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760" w:type="dxa"/>
            <w:gridSpan w:val="2"/>
          </w:tcPr>
          <w:p w14:paraId="3B87555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00" w:type="dxa"/>
          </w:tcPr>
          <w:p w14:paraId="51E1695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780" w:type="dxa"/>
          </w:tcPr>
          <w:p w14:paraId="4F92B85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2563BC" w14:paraId="7B7FCDFA" w14:textId="77777777">
        <w:trPr>
          <w:jc w:val="center"/>
        </w:trPr>
        <w:tc>
          <w:tcPr>
            <w:tcW w:w="1240" w:type="dxa"/>
            <w:tcBorders>
              <w:top w:val="nil"/>
              <w:bottom w:val="single" w:sz="18" w:space="0" w:color="000000"/>
            </w:tcBorders>
          </w:tcPr>
          <w:p w14:paraId="68882B4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000000"/>
            </w:tcBorders>
          </w:tcPr>
          <w:p w14:paraId="4AF08D1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  <w:tcBorders>
              <w:top w:val="nil"/>
              <w:bottom w:val="single" w:sz="18" w:space="0" w:color="000000"/>
            </w:tcBorders>
          </w:tcPr>
          <w:p w14:paraId="0960BC5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nil"/>
              <w:bottom w:val="single" w:sz="18" w:space="0" w:color="000000"/>
            </w:tcBorders>
          </w:tcPr>
          <w:p w14:paraId="5F251B8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60" w:type="dxa"/>
            <w:tcBorders>
              <w:top w:val="nil"/>
              <w:bottom w:val="single" w:sz="18" w:space="0" w:color="000000"/>
            </w:tcBorders>
          </w:tcPr>
          <w:p w14:paraId="2D9F164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nil"/>
              <w:bottom w:val="single" w:sz="18" w:space="0" w:color="000000"/>
            </w:tcBorders>
          </w:tcPr>
          <w:p w14:paraId="4B25F5F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tcBorders>
              <w:top w:val="nil"/>
              <w:bottom w:val="single" w:sz="18" w:space="0" w:color="000000"/>
            </w:tcBorders>
          </w:tcPr>
          <w:p w14:paraId="0A59AE3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single" w:sz="18" w:space="0" w:color="000000"/>
            </w:tcBorders>
          </w:tcPr>
          <w:p w14:paraId="2D7E4C2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single" w:sz="18" w:space="0" w:color="000000"/>
            </w:tcBorders>
          </w:tcPr>
          <w:p w14:paraId="613B4C0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bottom w:val="single" w:sz="18" w:space="0" w:color="000000"/>
            </w:tcBorders>
          </w:tcPr>
          <w:p w14:paraId="3AE091A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920" w:type="dxa"/>
            <w:gridSpan w:val="2"/>
            <w:tcBorders>
              <w:top w:val="nil"/>
              <w:bottom w:val="single" w:sz="18" w:space="0" w:color="000000"/>
            </w:tcBorders>
          </w:tcPr>
          <w:p w14:paraId="544120E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280" w:type="dxa"/>
            <w:tcBorders>
              <w:top w:val="nil"/>
              <w:bottom w:val="single" w:sz="18" w:space="0" w:color="000000"/>
            </w:tcBorders>
          </w:tcPr>
          <w:p w14:paraId="6197A78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1480" w:type="dxa"/>
            <w:gridSpan w:val="2"/>
            <w:tcBorders>
              <w:top w:val="nil"/>
              <w:bottom w:val="single" w:sz="18" w:space="0" w:color="000000"/>
            </w:tcBorders>
          </w:tcPr>
          <w:p w14:paraId="120240E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</w:tr>
    </w:tbl>
    <w:p w14:paraId="710DF2A4" w14:textId="77777777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      Note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  <w:vertAlign w:val="superscript"/>
        </w:rPr>
        <w:t>*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01; </w:t>
      </w:r>
      <w:r>
        <w:rPr>
          <w:color w:val="000000"/>
          <w:sz w:val="24"/>
          <w:szCs w:val="24"/>
          <w:vertAlign w:val="superscript"/>
        </w:rPr>
        <w:t>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1; </w:t>
      </w:r>
      <w:r>
        <w:rPr>
          <w:color w:val="000000"/>
          <w:sz w:val="24"/>
          <w:szCs w:val="24"/>
          <w:vertAlign w:val="superscript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5</w:t>
      </w:r>
    </w:p>
    <w:p w14:paraId="6E8A58BF" w14:textId="77777777" w:rsidR="008E62EA" w:rsidRDefault="00570E59" w:rsidP="008E62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 line with the literature (Calogero, 2011; Moradi &amp; Huang, 2008) female participants had significantly or tendentially higher scores on the BSV scale [for Study 1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5) = 2.06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42; for Study 2a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83) = 1.70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93; for Study 2b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0) = 3.24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02], significantly or tendentially lower scores on the ACB scale [for Study 1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5) = 1.40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11; for Study 2a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83) = 1.63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11; </w:t>
      </w:r>
      <w:r>
        <w:rPr>
          <w:color w:val="000000"/>
          <w:sz w:val="24"/>
          <w:szCs w:val="24"/>
        </w:rPr>
        <w:lastRenderedPageBreak/>
        <w:t xml:space="preserve">for Study 2b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0) = 1.95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54], and significantly or marginally higher scores on the BSH subscale [for Study 1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5) = 1.40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16; for Study 2a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83) = 2.10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39; for Study 2b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0) = 2.67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09].</w:t>
      </w:r>
    </w:p>
    <w:p w14:paraId="03C674BF" w14:textId="77777777" w:rsidR="008E62EA" w:rsidRDefault="008E62EA" w:rsidP="008E62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color w:val="000000"/>
          <w:sz w:val="28"/>
          <w:szCs w:val="28"/>
        </w:rPr>
      </w:pPr>
    </w:p>
    <w:p w14:paraId="5BE84677" w14:textId="4C7B774B" w:rsidR="002563BC" w:rsidRPr="008E62EA" w:rsidRDefault="00570E59" w:rsidP="008E62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8"/>
          <w:szCs w:val="28"/>
        </w:rPr>
        <w:t>Ambivalent Sexism Inventory (ASI) and Attitude Toward Men Inventory (AMI)</w:t>
      </w:r>
    </w:p>
    <w:p w14:paraId="78E429CE" w14:textId="77777777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able 2. </w:t>
      </w:r>
      <w:r>
        <w:rPr>
          <w:i/>
          <w:color w:val="000000"/>
          <w:sz w:val="24"/>
          <w:szCs w:val="24"/>
        </w:rPr>
        <w:t>Descriptive analyses and correlations between subscales of ASI and AMI, and test of the differences between female and male participants</w:t>
      </w:r>
      <w:r>
        <w:rPr>
          <w:color w:val="000000"/>
          <w:sz w:val="24"/>
          <w:szCs w:val="24"/>
        </w:rPr>
        <w:t xml:space="preserve">. </w:t>
      </w:r>
    </w:p>
    <w:tbl>
      <w:tblPr>
        <w:tblStyle w:val="af1"/>
        <w:tblW w:w="99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81"/>
        <w:gridCol w:w="741"/>
        <w:gridCol w:w="624"/>
        <w:gridCol w:w="623"/>
        <w:gridCol w:w="623"/>
        <w:gridCol w:w="623"/>
        <w:gridCol w:w="623"/>
        <w:gridCol w:w="680"/>
        <w:gridCol w:w="580"/>
        <w:gridCol w:w="800"/>
        <w:gridCol w:w="720"/>
        <w:gridCol w:w="580"/>
        <w:gridCol w:w="120"/>
        <w:gridCol w:w="720"/>
        <w:gridCol w:w="580"/>
        <w:gridCol w:w="120"/>
      </w:tblGrid>
      <w:tr w:rsidR="002563BC" w14:paraId="36D9607F" w14:textId="77777777">
        <w:trPr>
          <w:gridAfter w:val="1"/>
          <w:wAfter w:w="120" w:type="dxa"/>
          <w:trHeight w:val="1260"/>
        </w:trPr>
        <w:tc>
          <w:tcPr>
            <w:tcW w:w="1181" w:type="dxa"/>
            <w:tcBorders>
              <w:top w:val="single" w:sz="18" w:space="0" w:color="000000"/>
              <w:bottom w:val="single" w:sz="4" w:space="0" w:color="000000"/>
            </w:tcBorders>
          </w:tcPr>
          <w:p w14:paraId="6424B73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F95FB6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ale</w:t>
            </w:r>
          </w:p>
        </w:tc>
        <w:tc>
          <w:tcPr>
            <w:tcW w:w="6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7DB1F6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</w:p>
        </w:tc>
        <w:tc>
          <w:tcPr>
            <w:tcW w:w="6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C514D4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6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60E448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6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C66ED0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6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3A0933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  <w:tc>
          <w:tcPr>
            <w:tcW w:w="2060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 w14:paraId="723C851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rrelations and reliabilities (reliabilities on the main diagonal)</w:t>
            </w:r>
          </w:p>
        </w:tc>
        <w:tc>
          <w:tcPr>
            <w:tcW w:w="130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6CB852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emale participants</w:t>
            </w:r>
          </w:p>
        </w:tc>
        <w:tc>
          <w:tcPr>
            <w:tcW w:w="142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8C0C88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le participants</w:t>
            </w:r>
          </w:p>
        </w:tc>
      </w:tr>
      <w:tr w:rsidR="002563BC" w14:paraId="69630EA3" w14:textId="77777777">
        <w:trPr>
          <w:trHeight w:val="380"/>
        </w:trPr>
        <w:tc>
          <w:tcPr>
            <w:tcW w:w="1181" w:type="dxa"/>
            <w:tcBorders>
              <w:top w:val="single" w:sz="4" w:space="0" w:color="000000"/>
              <w:bottom w:val="nil"/>
            </w:tcBorders>
          </w:tcPr>
          <w:p w14:paraId="4C57BB3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000000"/>
              <w:bottom w:val="nil"/>
            </w:tcBorders>
          </w:tcPr>
          <w:p w14:paraId="5CB6B12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4" w:type="dxa"/>
            <w:tcBorders>
              <w:top w:val="single" w:sz="4" w:space="0" w:color="000000"/>
              <w:bottom w:val="nil"/>
            </w:tcBorders>
          </w:tcPr>
          <w:p w14:paraId="67B6320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nil"/>
            </w:tcBorders>
          </w:tcPr>
          <w:p w14:paraId="53A9233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nil"/>
            </w:tcBorders>
          </w:tcPr>
          <w:p w14:paraId="1AB98A9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nil"/>
            </w:tcBorders>
          </w:tcPr>
          <w:p w14:paraId="5B069BD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nil"/>
            </w:tcBorders>
          </w:tcPr>
          <w:p w14:paraId="27968BC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C71D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B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7E8D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SI H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1C98F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B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4DDD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5EB40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C67B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M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940A7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D</w:t>
            </w:r>
          </w:p>
        </w:tc>
      </w:tr>
      <w:tr w:rsidR="002563BC" w14:paraId="6105E28C" w14:textId="77777777">
        <w:trPr>
          <w:trHeight w:val="120"/>
        </w:trPr>
        <w:tc>
          <w:tcPr>
            <w:tcW w:w="1181" w:type="dxa"/>
            <w:tcBorders>
              <w:top w:val="nil"/>
              <w:bottom w:val="nil"/>
            </w:tcBorders>
          </w:tcPr>
          <w:p w14:paraId="18356A0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5430FD6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67581F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15072FF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4FC7740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31BB79A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036C33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nil"/>
            </w:tcBorders>
          </w:tcPr>
          <w:p w14:paraId="4FEC4D7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580" w:type="dxa"/>
            <w:tcBorders>
              <w:top w:val="single" w:sz="4" w:space="0" w:color="000000"/>
              <w:bottom w:val="nil"/>
            </w:tcBorders>
          </w:tcPr>
          <w:p w14:paraId="37643CA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000000"/>
              <w:bottom w:val="nil"/>
            </w:tcBorders>
          </w:tcPr>
          <w:p w14:paraId="1B76940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F1A8CF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nil"/>
            </w:tcBorders>
          </w:tcPr>
          <w:p w14:paraId="289EBC3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CA6832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i/>
                <w:color w:val="000000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nil"/>
            </w:tcBorders>
          </w:tcPr>
          <w:p w14:paraId="4B0384A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i/>
                <w:color w:val="000000"/>
              </w:rPr>
            </w:pPr>
          </w:p>
        </w:tc>
      </w:tr>
      <w:tr w:rsidR="002563BC" w14:paraId="7C08D612" w14:textId="77777777">
        <w:trPr>
          <w:trHeight w:val="380"/>
        </w:trPr>
        <w:tc>
          <w:tcPr>
            <w:tcW w:w="1181" w:type="dxa"/>
            <w:tcBorders>
              <w:top w:val="nil"/>
            </w:tcBorders>
          </w:tcPr>
          <w:p w14:paraId="39D0FEC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1</w:t>
            </w:r>
          </w:p>
        </w:tc>
        <w:tc>
          <w:tcPr>
            <w:tcW w:w="741" w:type="dxa"/>
            <w:tcBorders>
              <w:top w:val="nil"/>
            </w:tcBorders>
          </w:tcPr>
          <w:p w14:paraId="21CC1EE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BS</w:t>
            </w:r>
          </w:p>
        </w:tc>
        <w:tc>
          <w:tcPr>
            <w:tcW w:w="624" w:type="dxa"/>
            <w:tcBorders>
              <w:top w:val="nil"/>
            </w:tcBorders>
          </w:tcPr>
          <w:p w14:paraId="2ECA0CE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23" w:type="dxa"/>
            <w:tcBorders>
              <w:top w:val="nil"/>
            </w:tcBorders>
          </w:tcPr>
          <w:p w14:paraId="185E18B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23" w:type="dxa"/>
            <w:tcBorders>
              <w:top w:val="nil"/>
            </w:tcBorders>
          </w:tcPr>
          <w:p w14:paraId="6CE6142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55</w:t>
            </w:r>
          </w:p>
        </w:tc>
        <w:tc>
          <w:tcPr>
            <w:tcW w:w="623" w:type="dxa"/>
            <w:tcBorders>
              <w:top w:val="nil"/>
            </w:tcBorders>
          </w:tcPr>
          <w:p w14:paraId="51A0959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23" w:type="dxa"/>
            <w:tcBorders>
              <w:top w:val="nil"/>
            </w:tcBorders>
          </w:tcPr>
          <w:p w14:paraId="1898290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80" w:type="dxa"/>
            <w:tcBorders>
              <w:top w:val="nil"/>
            </w:tcBorders>
          </w:tcPr>
          <w:p w14:paraId="206A196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580" w:type="dxa"/>
            <w:tcBorders>
              <w:top w:val="nil"/>
            </w:tcBorders>
          </w:tcPr>
          <w:p w14:paraId="215E536D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 w14:paraId="3AB3347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7F1B2F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700" w:type="dxa"/>
            <w:gridSpan w:val="2"/>
            <w:tcBorders>
              <w:top w:val="nil"/>
            </w:tcBorders>
          </w:tcPr>
          <w:p w14:paraId="5E6ABA5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</w:tcBorders>
          </w:tcPr>
          <w:p w14:paraId="3F7B7FE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700" w:type="dxa"/>
            <w:gridSpan w:val="2"/>
            <w:tcBorders>
              <w:top w:val="nil"/>
            </w:tcBorders>
          </w:tcPr>
          <w:p w14:paraId="7FE7D5F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</w:tr>
      <w:tr w:rsidR="002563BC" w14:paraId="773A41E4" w14:textId="77777777">
        <w:trPr>
          <w:trHeight w:val="360"/>
        </w:trPr>
        <w:tc>
          <w:tcPr>
            <w:tcW w:w="1181" w:type="dxa"/>
          </w:tcPr>
          <w:p w14:paraId="7A09734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5798B65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HS</w:t>
            </w:r>
          </w:p>
        </w:tc>
        <w:tc>
          <w:tcPr>
            <w:tcW w:w="624" w:type="dxa"/>
          </w:tcPr>
          <w:p w14:paraId="189948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23" w:type="dxa"/>
          </w:tcPr>
          <w:p w14:paraId="4B76CFF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623" w:type="dxa"/>
          </w:tcPr>
          <w:p w14:paraId="2815207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00</w:t>
            </w:r>
          </w:p>
        </w:tc>
        <w:tc>
          <w:tcPr>
            <w:tcW w:w="623" w:type="dxa"/>
          </w:tcPr>
          <w:p w14:paraId="4D8AE74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23" w:type="dxa"/>
          </w:tcPr>
          <w:p w14:paraId="64D80A5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80" w:type="dxa"/>
          </w:tcPr>
          <w:p w14:paraId="4F11097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5BA3EE1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3AF2EC5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1461674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700" w:type="dxa"/>
            <w:gridSpan w:val="2"/>
          </w:tcPr>
          <w:p w14:paraId="77C2CB1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20" w:type="dxa"/>
          </w:tcPr>
          <w:p w14:paraId="06F5AD6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700" w:type="dxa"/>
            <w:gridSpan w:val="2"/>
          </w:tcPr>
          <w:p w14:paraId="1A0970D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 w:rsidR="002563BC" w14:paraId="5AA851E5" w14:textId="77777777">
        <w:trPr>
          <w:trHeight w:val="380"/>
        </w:trPr>
        <w:tc>
          <w:tcPr>
            <w:tcW w:w="1181" w:type="dxa"/>
          </w:tcPr>
          <w:p w14:paraId="10FEAF9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15A396D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BM</w:t>
            </w:r>
          </w:p>
        </w:tc>
        <w:tc>
          <w:tcPr>
            <w:tcW w:w="624" w:type="dxa"/>
          </w:tcPr>
          <w:p w14:paraId="3FDD8AA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23" w:type="dxa"/>
          </w:tcPr>
          <w:p w14:paraId="311DAB8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23" w:type="dxa"/>
          </w:tcPr>
          <w:p w14:paraId="5A4AE32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  <w:tc>
          <w:tcPr>
            <w:tcW w:w="623" w:type="dxa"/>
          </w:tcPr>
          <w:p w14:paraId="05F8A8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  <w:tc>
          <w:tcPr>
            <w:tcW w:w="623" w:type="dxa"/>
          </w:tcPr>
          <w:p w14:paraId="2F5CA19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80" w:type="dxa"/>
          </w:tcPr>
          <w:p w14:paraId="0FAF994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7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5E985C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3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00" w:type="dxa"/>
          </w:tcPr>
          <w:p w14:paraId="1619436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623B629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700" w:type="dxa"/>
            <w:gridSpan w:val="2"/>
          </w:tcPr>
          <w:p w14:paraId="1B42201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720" w:type="dxa"/>
          </w:tcPr>
          <w:p w14:paraId="52D5AEA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700" w:type="dxa"/>
            <w:gridSpan w:val="2"/>
          </w:tcPr>
          <w:p w14:paraId="6A9B160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 w:rsidR="002563BC" w14:paraId="76A5BBE3" w14:textId="77777777">
        <w:trPr>
          <w:trHeight w:val="380"/>
        </w:trPr>
        <w:tc>
          <w:tcPr>
            <w:tcW w:w="1181" w:type="dxa"/>
          </w:tcPr>
          <w:p w14:paraId="065AB21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606F8F9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HM</w:t>
            </w:r>
          </w:p>
        </w:tc>
        <w:tc>
          <w:tcPr>
            <w:tcW w:w="624" w:type="dxa"/>
          </w:tcPr>
          <w:p w14:paraId="32E3C51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23" w:type="dxa"/>
          </w:tcPr>
          <w:p w14:paraId="670D7A5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623" w:type="dxa"/>
          </w:tcPr>
          <w:p w14:paraId="0B1A69A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623" w:type="dxa"/>
          </w:tcPr>
          <w:p w14:paraId="0F5387D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  <w:tc>
          <w:tcPr>
            <w:tcW w:w="623" w:type="dxa"/>
          </w:tcPr>
          <w:p w14:paraId="128F96C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680" w:type="dxa"/>
          </w:tcPr>
          <w:p w14:paraId="29982F4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4E5B831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0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00" w:type="dxa"/>
          </w:tcPr>
          <w:p w14:paraId="27C1460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3CA83C4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700" w:type="dxa"/>
            <w:gridSpan w:val="2"/>
          </w:tcPr>
          <w:p w14:paraId="1D1C6EE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20" w:type="dxa"/>
          </w:tcPr>
          <w:p w14:paraId="66D7F70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700" w:type="dxa"/>
            <w:gridSpan w:val="2"/>
          </w:tcPr>
          <w:p w14:paraId="062C903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2563BC" w14:paraId="4C64FF41" w14:textId="77777777">
        <w:trPr>
          <w:trHeight w:val="380"/>
        </w:trPr>
        <w:tc>
          <w:tcPr>
            <w:tcW w:w="1181" w:type="dxa"/>
          </w:tcPr>
          <w:p w14:paraId="4F25E3D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7BA3341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4" w:type="dxa"/>
          </w:tcPr>
          <w:p w14:paraId="3F11D63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2A537B4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5FAE472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3BEDCCD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2CD803C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</w:tcPr>
          <w:p w14:paraId="7615176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80" w:type="dxa"/>
          </w:tcPr>
          <w:p w14:paraId="222F697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0FECCF5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0ADA4A4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735FE57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20" w:type="dxa"/>
          </w:tcPr>
          <w:p w14:paraId="40F42E5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72A2034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</w:tr>
      <w:tr w:rsidR="002563BC" w14:paraId="3344EFD2" w14:textId="77777777">
        <w:trPr>
          <w:trHeight w:val="380"/>
        </w:trPr>
        <w:tc>
          <w:tcPr>
            <w:tcW w:w="1181" w:type="dxa"/>
          </w:tcPr>
          <w:p w14:paraId="59A144A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udy 2a</w:t>
            </w:r>
          </w:p>
        </w:tc>
        <w:tc>
          <w:tcPr>
            <w:tcW w:w="741" w:type="dxa"/>
          </w:tcPr>
          <w:p w14:paraId="1AD3343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BS</w:t>
            </w:r>
          </w:p>
        </w:tc>
        <w:tc>
          <w:tcPr>
            <w:tcW w:w="624" w:type="dxa"/>
          </w:tcPr>
          <w:p w14:paraId="33875715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23" w:type="dxa"/>
          </w:tcPr>
          <w:p w14:paraId="6A249B7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23" w:type="dxa"/>
          </w:tcPr>
          <w:p w14:paraId="196C1D96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</w:tc>
        <w:tc>
          <w:tcPr>
            <w:tcW w:w="623" w:type="dxa"/>
          </w:tcPr>
          <w:p w14:paraId="63B7CDA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623" w:type="dxa"/>
          </w:tcPr>
          <w:p w14:paraId="1D5A129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80" w:type="dxa"/>
          </w:tcPr>
          <w:p w14:paraId="2387A277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80" w:type="dxa"/>
          </w:tcPr>
          <w:p w14:paraId="25707BE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674D5FF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1E67A94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700" w:type="dxa"/>
            <w:gridSpan w:val="2"/>
          </w:tcPr>
          <w:p w14:paraId="09D4D54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720" w:type="dxa"/>
          </w:tcPr>
          <w:p w14:paraId="4506637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700" w:type="dxa"/>
            <w:gridSpan w:val="2"/>
          </w:tcPr>
          <w:p w14:paraId="2122132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 w:rsidR="002563BC" w14:paraId="09FCFE8B" w14:textId="77777777">
        <w:trPr>
          <w:trHeight w:val="380"/>
        </w:trPr>
        <w:tc>
          <w:tcPr>
            <w:tcW w:w="1181" w:type="dxa"/>
          </w:tcPr>
          <w:p w14:paraId="76B1176A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02DC2C5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HS</w:t>
            </w:r>
          </w:p>
        </w:tc>
        <w:tc>
          <w:tcPr>
            <w:tcW w:w="624" w:type="dxa"/>
          </w:tcPr>
          <w:p w14:paraId="539D5EDE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23" w:type="dxa"/>
          </w:tcPr>
          <w:p w14:paraId="574D480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23" w:type="dxa"/>
          </w:tcPr>
          <w:p w14:paraId="4AD0720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55</w:t>
            </w:r>
          </w:p>
        </w:tc>
        <w:tc>
          <w:tcPr>
            <w:tcW w:w="623" w:type="dxa"/>
          </w:tcPr>
          <w:p w14:paraId="39B2852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623" w:type="dxa"/>
          </w:tcPr>
          <w:p w14:paraId="10ABF002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80" w:type="dxa"/>
          </w:tcPr>
          <w:p w14:paraId="2F233C5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75CEB79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1666CBFE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00AC8D8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700" w:type="dxa"/>
            <w:gridSpan w:val="2"/>
          </w:tcPr>
          <w:p w14:paraId="76BEBEC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20" w:type="dxa"/>
          </w:tcPr>
          <w:p w14:paraId="0EAA85E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  <w:tc>
          <w:tcPr>
            <w:tcW w:w="700" w:type="dxa"/>
            <w:gridSpan w:val="2"/>
          </w:tcPr>
          <w:p w14:paraId="3EDEF22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 w:rsidR="002563BC" w14:paraId="34873F32" w14:textId="77777777">
        <w:trPr>
          <w:trHeight w:val="380"/>
        </w:trPr>
        <w:tc>
          <w:tcPr>
            <w:tcW w:w="1181" w:type="dxa"/>
          </w:tcPr>
          <w:p w14:paraId="49BDC05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0F8872A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BM</w:t>
            </w:r>
          </w:p>
        </w:tc>
        <w:tc>
          <w:tcPr>
            <w:tcW w:w="624" w:type="dxa"/>
          </w:tcPr>
          <w:p w14:paraId="00A3D248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23" w:type="dxa"/>
          </w:tcPr>
          <w:p w14:paraId="27C6C49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23" w:type="dxa"/>
          </w:tcPr>
          <w:p w14:paraId="0F6F88D5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  <w:tc>
          <w:tcPr>
            <w:tcW w:w="623" w:type="dxa"/>
          </w:tcPr>
          <w:p w14:paraId="44E0FB0E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623" w:type="dxa"/>
          </w:tcPr>
          <w:p w14:paraId="060C159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80" w:type="dxa"/>
          </w:tcPr>
          <w:p w14:paraId="18A5781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5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1EFC8DE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00" w:type="dxa"/>
          </w:tcPr>
          <w:p w14:paraId="59DBB8D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5D4E201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700" w:type="dxa"/>
            <w:gridSpan w:val="2"/>
          </w:tcPr>
          <w:p w14:paraId="1931D6F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20" w:type="dxa"/>
          </w:tcPr>
          <w:p w14:paraId="2811907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700" w:type="dxa"/>
            <w:gridSpan w:val="2"/>
          </w:tcPr>
          <w:p w14:paraId="44DEDB1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 w:rsidR="002563BC" w14:paraId="1617D117" w14:textId="77777777">
        <w:trPr>
          <w:trHeight w:val="380"/>
        </w:trPr>
        <w:tc>
          <w:tcPr>
            <w:tcW w:w="1181" w:type="dxa"/>
          </w:tcPr>
          <w:p w14:paraId="43902C18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0CF860C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HM</w:t>
            </w:r>
          </w:p>
        </w:tc>
        <w:tc>
          <w:tcPr>
            <w:tcW w:w="624" w:type="dxa"/>
          </w:tcPr>
          <w:p w14:paraId="2FA54D6B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23" w:type="dxa"/>
          </w:tcPr>
          <w:p w14:paraId="7397D24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623" w:type="dxa"/>
          </w:tcPr>
          <w:p w14:paraId="226A7716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20</w:t>
            </w:r>
          </w:p>
        </w:tc>
        <w:tc>
          <w:tcPr>
            <w:tcW w:w="623" w:type="dxa"/>
          </w:tcPr>
          <w:p w14:paraId="69674E8C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30</w:t>
            </w:r>
          </w:p>
        </w:tc>
        <w:tc>
          <w:tcPr>
            <w:tcW w:w="623" w:type="dxa"/>
          </w:tcPr>
          <w:p w14:paraId="3B3D3C9B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680" w:type="dxa"/>
          </w:tcPr>
          <w:p w14:paraId="374AE7C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4FAB164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5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800" w:type="dxa"/>
          </w:tcPr>
          <w:p w14:paraId="7182C98E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417B410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700" w:type="dxa"/>
            <w:gridSpan w:val="2"/>
          </w:tcPr>
          <w:p w14:paraId="307A678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20" w:type="dxa"/>
          </w:tcPr>
          <w:p w14:paraId="62E1C86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700" w:type="dxa"/>
            <w:gridSpan w:val="2"/>
          </w:tcPr>
          <w:p w14:paraId="0AD12F7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2563BC" w14:paraId="68AD944A" w14:textId="77777777">
        <w:trPr>
          <w:trHeight w:val="380"/>
        </w:trPr>
        <w:tc>
          <w:tcPr>
            <w:tcW w:w="1181" w:type="dxa"/>
          </w:tcPr>
          <w:p w14:paraId="2ABD0A7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3146558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24" w:type="dxa"/>
          </w:tcPr>
          <w:p w14:paraId="724C435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72C0EB0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6E062843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7D438AB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23" w:type="dxa"/>
          </w:tcPr>
          <w:p w14:paraId="232EBDB2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680" w:type="dxa"/>
          </w:tcPr>
          <w:p w14:paraId="5330165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80" w:type="dxa"/>
          </w:tcPr>
          <w:p w14:paraId="76D564F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73901AE5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7A64AD1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035031F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</w:p>
        </w:tc>
        <w:tc>
          <w:tcPr>
            <w:tcW w:w="720" w:type="dxa"/>
          </w:tcPr>
          <w:p w14:paraId="369A24B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00" w:type="dxa"/>
            <w:gridSpan w:val="2"/>
          </w:tcPr>
          <w:p w14:paraId="527EE1E9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</w:p>
        </w:tc>
      </w:tr>
      <w:tr w:rsidR="002563BC" w14:paraId="5E2290B2" w14:textId="77777777">
        <w:trPr>
          <w:trHeight w:val="380"/>
        </w:trPr>
        <w:tc>
          <w:tcPr>
            <w:tcW w:w="1181" w:type="dxa"/>
          </w:tcPr>
          <w:p w14:paraId="661EC342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tudy 2b</w:t>
            </w:r>
          </w:p>
        </w:tc>
        <w:tc>
          <w:tcPr>
            <w:tcW w:w="741" w:type="dxa"/>
          </w:tcPr>
          <w:p w14:paraId="453595C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BS</w:t>
            </w:r>
          </w:p>
        </w:tc>
        <w:tc>
          <w:tcPr>
            <w:tcW w:w="624" w:type="dxa"/>
          </w:tcPr>
          <w:p w14:paraId="33C045EB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23" w:type="dxa"/>
          </w:tcPr>
          <w:p w14:paraId="7247128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23" w:type="dxa"/>
          </w:tcPr>
          <w:p w14:paraId="2B9F7E52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623" w:type="dxa"/>
          </w:tcPr>
          <w:p w14:paraId="20BDD433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23" w:type="dxa"/>
          </w:tcPr>
          <w:p w14:paraId="2D827C26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80" w:type="dxa"/>
          </w:tcPr>
          <w:p w14:paraId="01E18C8F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80" w:type="dxa"/>
          </w:tcPr>
          <w:p w14:paraId="44D9F9C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794F369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6EEED2D0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700" w:type="dxa"/>
            <w:gridSpan w:val="2"/>
          </w:tcPr>
          <w:p w14:paraId="5B1A752A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20" w:type="dxa"/>
          </w:tcPr>
          <w:p w14:paraId="210DB2F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700" w:type="dxa"/>
            <w:gridSpan w:val="2"/>
          </w:tcPr>
          <w:p w14:paraId="25984883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2563BC" w14:paraId="5BF224B1" w14:textId="77777777">
        <w:trPr>
          <w:trHeight w:val="380"/>
        </w:trPr>
        <w:tc>
          <w:tcPr>
            <w:tcW w:w="1181" w:type="dxa"/>
          </w:tcPr>
          <w:p w14:paraId="6F15E4F6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</w:tcPr>
          <w:p w14:paraId="35FDAB94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I HS</w:t>
            </w:r>
          </w:p>
        </w:tc>
        <w:tc>
          <w:tcPr>
            <w:tcW w:w="624" w:type="dxa"/>
          </w:tcPr>
          <w:p w14:paraId="5FAC0A21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23" w:type="dxa"/>
          </w:tcPr>
          <w:p w14:paraId="660D8B1F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623" w:type="dxa"/>
          </w:tcPr>
          <w:p w14:paraId="309F1D1F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623" w:type="dxa"/>
          </w:tcPr>
          <w:p w14:paraId="632D0793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623" w:type="dxa"/>
          </w:tcPr>
          <w:p w14:paraId="51888006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80" w:type="dxa"/>
          </w:tcPr>
          <w:p w14:paraId="7CA4360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</w:tcPr>
          <w:p w14:paraId="42BA82B0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00" w:type="dxa"/>
          </w:tcPr>
          <w:p w14:paraId="08347E6C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</w:tcPr>
          <w:p w14:paraId="60E2989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700" w:type="dxa"/>
            <w:gridSpan w:val="2"/>
          </w:tcPr>
          <w:p w14:paraId="70051B97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720" w:type="dxa"/>
          </w:tcPr>
          <w:p w14:paraId="0F00734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700" w:type="dxa"/>
            <w:gridSpan w:val="2"/>
          </w:tcPr>
          <w:p w14:paraId="1F535BB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2563BC" w14:paraId="6A4CBDFE" w14:textId="77777777">
        <w:trPr>
          <w:trHeight w:val="380"/>
        </w:trPr>
        <w:tc>
          <w:tcPr>
            <w:tcW w:w="1181" w:type="dxa"/>
            <w:tcBorders>
              <w:bottom w:val="nil"/>
            </w:tcBorders>
          </w:tcPr>
          <w:p w14:paraId="73767064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  <w:tcBorders>
              <w:bottom w:val="nil"/>
            </w:tcBorders>
          </w:tcPr>
          <w:p w14:paraId="21C2A13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BM</w:t>
            </w:r>
          </w:p>
        </w:tc>
        <w:tc>
          <w:tcPr>
            <w:tcW w:w="624" w:type="dxa"/>
            <w:tcBorders>
              <w:bottom w:val="nil"/>
            </w:tcBorders>
          </w:tcPr>
          <w:p w14:paraId="42AFA29B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23" w:type="dxa"/>
            <w:tcBorders>
              <w:bottom w:val="nil"/>
            </w:tcBorders>
          </w:tcPr>
          <w:p w14:paraId="66FDF62A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23" w:type="dxa"/>
            <w:tcBorders>
              <w:bottom w:val="nil"/>
            </w:tcBorders>
          </w:tcPr>
          <w:p w14:paraId="37D98BA4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  <w:tc>
          <w:tcPr>
            <w:tcW w:w="623" w:type="dxa"/>
            <w:tcBorders>
              <w:bottom w:val="nil"/>
            </w:tcBorders>
          </w:tcPr>
          <w:p w14:paraId="2FCED903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623" w:type="dxa"/>
            <w:tcBorders>
              <w:bottom w:val="nil"/>
            </w:tcBorders>
          </w:tcPr>
          <w:p w14:paraId="2D68180A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80" w:type="dxa"/>
            <w:tcBorders>
              <w:bottom w:val="nil"/>
            </w:tcBorders>
          </w:tcPr>
          <w:p w14:paraId="0D6F0A3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  <w:tcBorders>
              <w:bottom w:val="nil"/>
            </w:tcBorders>
          </w:tcPr>
          <w:p w14:paraId="77E74D2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nil"/>
            </w:tcBorders>
          </w:tcPr>
          <w:p w14:paraId="7F887A7B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1CFB74C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700" w:type="dxa"/>
            <w:gridSpan w:val="2"/>
            <w:tcBorders>
              <w:bottom w:val="nil"/>
            </w:tcBorders>
          </w:tcPr>
          <w:p w14:paraId="08B7A6C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20" w:type="dxa"/>
            <w:tcBorders>
              <w:bottom w:val="nil"/>
            </w:tcBorders>
          </w:tcPr>
          <w:p w14:paraId="088583F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700" w:type="dxa"/>
            <w:gridSpan w:val="2"/>
            <w:tcBorders>
              <w:bottom w:val="nil"/>
            </w:tcBorders>
          </w:tcPr>
          <w:p w14:paraId="0524A7F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 w:rsidR="002563BC" w14:paraId="1AB2D496" w14:textId="77777777">
        <w:trPr>
          <w:trHeight w:val="380"/>
        </w:trPr>
        <w:tc>
          <w:tcPr>
            <w:tcW w:w="1181" w:type="dxa"/>
            <w:tcBorders>
              <w:top w:val="nil"/>
              <w:bottom w:val="single" w:sz="18" w:space="0" w:color="000000"/>
            </w:tcBorders>
          </w:tcPr>
          <w:p w14:paraId="1D219E81" w14:textId="77777777" w:rsidR="002563BC" w:rsidRDefault="002563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</w:p>
        </w:tc>
        <w:tc>
          <w:tcPr>
            <w:tcW w:w="741" w:type="dxa"/>
            <w:tcBorders>
              <w:top w:val="nil"/>
              <w:bottom w:val="single" w:sz="18" w:space="0" w:color="000000"/>
            </w:tcBorders>
          </w:tcPr>
          <w:p w14:paraId="2DCA7D8D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I HM</w:t>
            </w:r>
          </w:p>
        </w:tc>
        <w:tc>
          <w:tcPr>
            <w:tcW w:w="624" w:type="dxa"/>
            <w:tcBorders>
              <w:top w:val="nil"/>
              <w:bottom w:val="single" w:sz="18" w:space="0" w:color="000000"/>
            </w:tcBorders>
          </w:tcPr>
          <w:p w14:paraId="4C3F5706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23" w:type="dxa"/>
            <w:tcBorders>
              <w:top w:val="nil"/>
              <w:bottom w:val="single" w:sz="18" w:space="0" w:color="000000"/>
            </w:tcBorders>
          </w:tcPr>
          <w:p w14:paraId="34FA61FD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623" w:type="dxa"/>
            <w:tcBorders>
              <w:top w:val="nil"/>
              <w:bottom w:val="single" w:sz="18" w:space="0" w:color="000000"/>
            </w:tcBorders>
          </w:tcPr>
          <w:p w14:paraId="048DF477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623" w:type="dxa"/>
            <w:tcBorders>
              <w:top w:val="nil"/>
              <w:bottom w:val="single" w:sz="18" w:space="0" w:color="000000"/>
            </w:tcBorders>
          </w:tcPr>
          <w:p w14:paraId="54E82CA1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623" w:type="dxa"/>
            <w:tcBorders>
              <w:top w:val="nil"/>
              <w:bottom w:val="single" w:sz="18" w:space="0" w:color="000000"/>
            </w:tcBorders>
          </w:tcPr>
          <w:p w14:paraId="6A050D8E" w14:textId="77777777" w:rsidR="002563BC" w:rsidRDefault="00570E5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680" w:type="dxa"/>
            <w:tcBorders>
              <w:top w:val="nil"/>
              <w:bottom w:val="single" w:sz="18" w:space="0" w:color="000000"/>
            </w:tcBorders>
          </w:tcPr>
          <w:p w14:paraId="5EE5DE18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80" w:type="dxa"/>
            <w:tcBorders>
              <w:top w:val="nil"/>
              <w:bottom w:val="single" w:sz="18" w:space="0" w:color="000000"/>
            </w:tcBorders>
          </w:tcPr>
          <w:p w14:paraId="338632EF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4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800" w:type="dxa"/>
            <w:tcBorders>
              <w:top w:val="nil"/>
              <w:bottom w:val="single" w:sz="18" w:space="0" w:color="000000"/>
            </w:tcBorders>
          </w:tcPr>
          <w:p w14:paraId="3E5CCA19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bottom w:val="single" w:sz="18" w:space="0" w:color="000000"/>
            </w:tcBorders>
          </w:tcPr>
          <w:p w14:paraId="08C201AB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700" w:type="dxa"/>
            <w:gridSpan w:val="2"/>
            <w:tcBorders>
              <w:top w:val="nil"/>
              <w:bottom w:val="single" w:sz="18" w:space="0" w:color="000000"/>
            </w:tcBorders>
          </w:tcPr>
          <w:p w14:paraId="15C6B5C5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20" w:type="dxa"/>
            <w:tcBorders>
              <w:top w:val="nil"/>
              <w:bottom w:val="single" w:sz="18" w:space="0" w:color="000000"/>
            </w:tcBorders>
          </w:tcPr>
          <w:p w14:paraId="0338065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700" w:type="dxa"/>
            <w:gridSpan w:val="2"/>
            <w:tcBorders>
              <w:top w:val="nil"/>
              <w:bottom w:val="single" w:sz="18" w:space="0" w:color="000000"/>
            </w:tcBorders>
          </w:tcPr>
          <w:p w14:paraId="1757B476" w14:textId="77777777" w:rsidR="002563BC" w:rsidRDefault="00570E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0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</w:tbl>
    <w:p w14:paraId="59922E12" w14:textId="77777777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>Note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  <w:vertAlign w:val="superscript"/>
        </w:rPr>
        <w:t>***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01; </w:t>
      </w:r>
      <w:r>
        <w:rPr>
          <w:color w:val="000000"/>
          <w:sz w:val="24"/>
          <w:szCs w:val="24"/>
          <w:vertAlign w:val="superscript"/>
        </w:rPr>
        <w:t>**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1; </w:t>
      </w:r>
      <w:r>
        <w:rPr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.05</w:t>
      </w:r>
    </w:p>
    <w:p w14:paraId="57FE4F7D" w14:textId="77777777" w:rsidR="002563BC" w:rsidRDefault="002563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08"/>
        <w:rPr>
          <w:color w:val="000000"/>
          <w:sz w:val="24"/>
          <w:szCs w:val="24"/>
        </w:rPr>
      </w:pPr>
    </w:p>
    <w:p w14:paraId="523C5E47" w14:textId="05E5C68F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present data, and in particular the divergences between scores </w:t>
      </w:r>
      <w:r w:rsidR="008E62EA">
        <w:rPr>
          <w:color w:val="000000"/>
          <w:sz w:val="24"/>
          <w:szCs w:val="24"/>
        </w:rPr>
        <w:t>of male and female respondents,</w:t>
      </w:r>
      <w:r>
        <w:rPr>
          <w:color w:val="000000"/>
          <w:sz w:val="24"/>
          <w:szCs w:val="24"/>
        </w:rPr>
        <w:t xml:space="preserve"> are in line with the literature, which indicate generally higher scores in hostile sexism in male respondents. However, benevolent sexism scores highly diverge across countries: In an Italian study, Manganelli-Rattazzi, Volpato and Canova (2009) found no significant differences between male and female respondents for benevolent sexism, but male respondents scored higher in AMI-BM. These results are consistent with those found in the present study.</w:t>
      </w:r>
    </w:p>
    <w:p w14:paraId="70F9AAE6" w14:textId="77777777" w:rsidR="002563BC" w:rsidRDefault="00570E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cores of benevolent sexism (ASI-BS) did not significantly differ between male and female participants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s &lt; 1.02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s &gt; .31 for the three studies. Scores of benevolent attitude toward men (ASI-MS) did not significantly differ between male and female participants in Study 1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83) = 1.02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31, but they were significantly higher in male participants in Study 2a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83) = 2.67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09, and marginally significant in Study 2b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(90) = 1.95,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= .054.</w:t>
      </w:r>
    </w:p>
    <w:p w14:paraId="63DB7E81" w14:textId="2FBE972F" w:rsidR="002563BC" w:rsidRDefault="00570E59" w:rsidP="008E62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rPr>
          <w:sz w:val="20"/>
          <w:szCs w:val="20"/>
        </w:rPr>
      </w:pPr>
      <w:r>
        <w:rPr>
          <w:color w:val="000000"/>
          <w:sz w:val="24"/>
          <w:szCs w:val="24"/>
        </w:rPr>
        <w:t xml:space="preserve"> Male participants had on average significantly higher scores in hostile sexism (ASI-HS)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s &gt; 2.62 and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s &lt; .02 for the three studies. Female participants on the other hand had significantly higher scores in hostile attitude toward men (AMI-HM),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s &gt; 2.35 and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s &lt; .05 for the three studies.</w:t>
      </w:r>
      <w:r w:rsidR="008E62EA">
        <w:rPr>
          <w:sz w:val="20"/>
          <w:szCs w:val="20"/>
        </w:rPr>
        <w:t xml:space="preserve"> </w:t>
      </w:r>
    </w:p>
    <w:p w14:paraId="7690F659" w14:textId="77777777" w:rsidR="002563BC" w:rsidRDefault="002563B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0"/>
          <w:szCs w:val="20"/>
        </w:rPr>
      </w:pPr>
    </w:p>
    <w:sectPr w:rsidR="002563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04102" w14:textId="77777777" w:rsidR="003E7FF1" w:rsidRDefault="003E7FF1">
      <w:pPr>
        <w:spacing w:after="0" w:line="240" w:lineRule="auto"/>
      </w:pPr>
      <w:r>
        <w:separator/>
      </w:r>
    </w:p>
  </w:endnote>
  <w:endnote w:type="continuationSeparator" w:id="0">
    <w:p w14:paraId="436114CB" w14:textId="77777777" w:rsidR="003E7FF1" w:rsidRDefault="003E7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AAE02A" w14:textId="77777777" w:rsidR="002563BC" w:rsidRDefault="00570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7666C38" w14:textId="77777777" w:rsidR="002563BC" w:rsidRDefault="002563B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EC2ECD" w14:textId="77777777" w:rsidR="002563BC" w:rsidRDefault="00570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E62EA">
      <w:rPr>
        <w:noProof/>
        <w:color w:val="000000"/>
      </w:rPr>
      <w:t>3</w:t>
    </w:r>
    <w:r>
      <w:rPr>
        <w:color w:val="000000"/>
      </w:rPr>
      <w:fldChar w:fldCharType="end"/>
    </w:r>
  </w:p>
  <w:p w14:paraId="3BCC59C5" w14:textId="77777777" w:rsidR="002563BC" w:rsidRDefault="002563B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978D0F" w14:textId="77777777" w:rsidR="002563BC" w:rsidRDefault="002563B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30360" w14:textId="77777777" w:rsidR="003E7FF1" w:rsidRDefault="003E7FF1">
      <w:pPr>
        <w:spacing w:after="0" w:line="240" w:lineRule="auto"/>
      </w:pPr>
      <w:r>
        <w:separator/>
      </w:r>
    </w:p>
  </w:footnote>
  <w:footnote w:type="continuationSeparator" w:id="0">
    <w:p w14:paraId="24B21B79" w14:textId="77777777" w:rsidR="003E7FF1" w:rsidRDefault="003E7F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B2894F" w14:textId="77777777" w:rsidR="002563BC" w:rsidRDefault="002563B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139C4" w14:textId="77777777" w:rsidR="002563BC" w:rsidRDefault="00570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bookmarkStart w:id="1" w:name="_heading=h.3dy6vkm" w:colFirst="0" w:colLast="0"/>
    <w:bookmarkEnd w:id="1"/>
    <w:r>
      <w:rPr>
        <w:rFonts w:ascii="Times New Roman" w:eastAsia="Times New Roman" w:hAnsi="Times New Roman" w:cs="Times New Roman"/>
        <w:color w:val="000000"/>
        <w:sz w:val="24"/>
        <w:szCs w:val="24"/>
      </w:rPr>
      <w:t>THE BODY INVERSION TASK: METHODOLOGICAL ISSUE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2C435" w14:textId="77777777" w:rsidR="002563BC" w:rsidRDefault="002563B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393605"/>
    <w:multiLevelType w:val="multilevel"/>
    <w:tmpl w:val="4C92CF1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563BC"/>
    <w:rsid w:val="00111909"/>
    <w:rsid w:val="002563BC"/>
    <w:rsid w:val="003A74E2"/>
    <w:rsid w:val="003E7FF1"/>
    <w:rsid w:val="00570E59"/>
    <w:rsid w:val="005F3AD6"/>
    <w:rsid w:val="006E3BEF"/>
    <w:rsid w:val="008E62EA"/>
    <w:rsid w:val="00BF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C7E9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1"/>
    <w:next w:val="Normal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1"/>
    <w:next w:val="Normal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1"/>
    <w:next w:val="Normal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1"/>
    <w:next w:val="Normal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1"/>
    <w:next w:val="Normale1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1"/>
    <w:next w:val="Normal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0">
    <w:name w:val="Normale1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1"/>
    <w:next w:val="Normale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8"/>
      <w:szCs w:val="18"/>
    </w:rPr>
  </w:style>
  <w:style w:type="paragraph" w:styleId="Revisione">
    <w:name w:val="Revision"/>
    <w:hidden/>
    <w:uiPriority w:val="99"/>
    <w:semiHidden/>
    <w:rsid w:val="007A0358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03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0358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A669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6690"/>
    <w:rPr>
      <w:b/>
      <w:bCs/>
      <w:sz w:val="20"/>
      <w:szCs w:val="2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922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922DB"/>
    <w:rPr>
      <w:rFonts w:ascii="Courier New" w:eastAsia="Times New Roman" w:hAnsi="Courier New" w:cs="Courier New"/>
      <w:sz w:val="20"/>
      <w:szCs w:val="20"/>
      <w:lang w:val="it-IT"/>
    </w:rPr>
  </w:style>
  <w:style w:type="character" w:customStyle="1" w:styleId="gnkrckgcgsb">
    <w:name w:val="gnkrckgcgsb"/>
    <w:basedOn w:val="Carpredefinitoparagrafo"/>
    <w:rsid w:val="002922DB"/>
  </w:style>
  <w:style w:type="paragraph" w:styleId="Paragrafoelenco">
    <w:name w:val="List Paragraph"/>
    <w:basedOn w:val="Normale"/>
    <w:uiPriority w:val="34"/>
    <w:qFormat/>
    <w:rsid w:val="002922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styleId="NormaleWeb">
    <w:name w:val="Normal (Web)"/>
    <w:basedOn w:val="Normale"/>
    <w:uiPriority w:val="99"/>
    <w:semiHidden/>
    <w:unhideWhenUsed/>
    <w:rsid w:val="00292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922DB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922DB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922DB"/>
    <w:rPr>
      <w:vertAlign w:val="superscript"/>
    </w:rPr>
  </w:style>
  <w:style w:type="table" w:customStyle="1" w:styleId="ac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ellanormale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ellanormale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abQ4a7poONulQY9bXV1pRT4tFA==">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0</Words>
  <Characters>3591</Characters>
  <Application>Microsoft Macintosh Word</Application>
  <DocSecurity>0</DocSecurity>
  <Lines>29</Lines>
  <Paragraphs>8</Paragraphs>
  <ScaleCrop>false</ScaleCrop>
  <Company>a</Company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tente di Microsoft Office</cp:lastModifiedBy>
  <cp:revision>5</cp:revision>
  <dcterms:created xsi:type="dcterms:W3CDTF">2019-08-10T13:12:00Z</dcterms:created>
  <dcterms:modified xsi:type="dcterms:W3CDTF">2020-02-05T21:18:00Z</dcterms:modified>
</cp:coreProperties>
</file>